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344"/>
        <w:gridCol w:w="2057"/>
        <w:gridCol w:w="83"/>
        <w:gridCol w:w="1965"/>
        <w:gridCol w:w="949"/>
      </w:tblGrid>
      <w:tr w:rsidR="00556300" w:rsidRPr="00556300" w:rsidTr="00E3273E">
        <w:trPr>
          <w:trHeight w:val="43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2EDA" w:rsidP="00551F4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1F4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Additional file </w:t>
            </w:r>
            <w:r w:rsidR="00551F4F" w:rsidRPr="00551F4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1</w:t>
            </w:r>
            <w:r w:rsidRPr="00551F4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: </w:t>
            </w:r>
            <w:r w:rsidR="00556300"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able S1</w:t>
            </w:r>
            <w:r w:rsidR="00556300" w:rsidRPr="00556300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 xml:space="preserve"> </w:t>
            </w:r>
            <w:r w:rsidR="003768AC" w:rsidRPr="003768AC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Basic characteristics of the study</w:t>
            </w:r>
            <w:bookmarkStart w:id="0" w:name="_GoBack"/>
            <w:r w:rsidR="003768AC" w:rsidRPr="00511C24">
              <w:rPr>
                <w:rFonts w:ascii="Times New Roman" w:eastAsia="新細明體" w:hAnsi="Times New Roman" w:cs="Times New Roman"/>
                <w:bCs/>
                <w:color w:val="FF0000"/>
                <w:kern w:val="0"/>
                <w:szCs w:val="24"/>
              </w:rPr>
              <w:t xml:space="preserve"> </w:t>
            </w:r>
            <w:r w:rsidR="00511C24" w:rsidRPr="00511C24">
              <w:rPr>
                <w:rFonts w:ascii="Times New Roman" w:eastAsia="新細明體" w:hAnsi="Times New Roman" w:cs="Times New Roman"/>
                <w:bCs/>
                <w:color w:val="FF0000"/>
                <w:kern w:val="0"/>
                <w:szCs w:val="24"/>
              </w:rPr>
              <w:t>participants</w:t>
            </w:r>
            <w:r w:rsidR="003768AC" w:rsidRPr="00511C24">
              <w:rPr>
                <w:rFonts w:ascii="Times New Roman" w:eastAsia="新細明體" w:hAnsi="Times New Roman" w:cs="Times New Roman"/>
                <w:bCs/>
                <w:color w:val="FF0000"/>
                <w:kern w:val="0"/>
                <w:szCs w:val="24"/>
              </w:rPr>
              <w:t xml:space="preserve"> </w:t>
            </w:r>
            <w:bookmarkEnd w:id="0"/>
            <w:r w:rsidR="003768AC" w:rsidRPr="003768AC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at enrollment</w:t>
            </w:r>
            <w:r w:rsidR="00556300" w:rsidRPr="00556300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 xml:space="preserve"> </w:t>
            </w:r>
          </w:p>
        </w:tc>
      </w:tr>
      <w:tr w:rsidR="00556300" w:rsidRPr="00556300" w:rsidTr="00E3273E">
        <w:trPr>
          <w:trHeight w:val="690"/>
        </w:trPr>
        <w:tc>
          <w:tcPr>
            <w:tcW w:w="33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Training group                                   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Testing group                                  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P </w:t>
            </w: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value</w:t>
            </w:r>
          </w:p>
        </w:tc>
      </w:tr>
      <w:tr w:rsidR="00556300" w:rsidRPr="00556300" w:rsidTr="00E3273E">
        <w:trPr>
          <w:trHeight w:val="375"/>
        </w:trPr>
        <w:tc>
          <w:tcPr>
            <w:tcW w:w="33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 = 67,45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 = 14,454</w:t>
            </w:r>
          </w:p>
        </w:tc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556300" w:rsidRPr="00556300" w:rsidTr="00E3273E">
        <w:trPr>
          <w:trHeight w:val="375"/>
        </w:trPr>
        <w:tc>
          <w:tcPr>
            <w:tcW w:w="33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556300" w:rsidRPr="00556300" w:rsidTr="00E3273E">
        <w:trPr>
          <w:trHeight w:val="39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ge (year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50.07 (10.73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49.98 (10.7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1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Gender (Female / male ratio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1.63 (0.48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1.63 (0.4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0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nthropometric measurement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96339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</w:t>
            </w:r>
            <w:r w:rsidR="0096339C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H</w:t>
            </w: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>eight (cm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.10 (8.29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.98 (8.2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8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Body weight (kilogram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3.98 (12.67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3.99 (12.9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4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Waist circumference (cm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3.40 (10.16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3.40 (10.3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9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Hip circumference (cm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96.04 (7.06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96.03 (7.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0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Body mass index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4.24 (3.75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4.27 (3.8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6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Waist-hip ratio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0.87 (0.07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0.87 (0.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8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Body fat (%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8.53 (7.42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8.54 (7.4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0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Drinking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4083 (6.1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838 (5.8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9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moking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6450 (9.6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1377 (9.5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7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egular exercise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7640 (41.0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5890 (40.7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1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Diet for vegetables, number (%)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5.44 (0.87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5.44 (0.8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7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Educational attainment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5.51 (0.96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5.51 (0.9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0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MSE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7.44 (3.95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7.39 (2.4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3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ersonal income/month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5.86 (3.46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5.85 (3.4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0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ousehold income/month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0.47 (5.16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0.37 (5.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5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morbiditi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Orthopedic or joint disorders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8121 (12.1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1703 (11.8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1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Lung and respiratory diseases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3004 (4.5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645 (4.5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6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 xml:space="preserve">        Cardiovascular diseases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6004 (23.9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3358 (23.4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4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Diabetes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3505 (5.2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744 (5.2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1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Digestive diseases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6712 (24.9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3571 (24.8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0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Mental or emotional disorders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3049 (4.5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624 (4.3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8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Nervous system disorders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2171 (3.2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484 (3.4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4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Other types of disease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0816 (16.1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2285 (15.9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2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Eye diseases 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9477 (28.9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4105 (28.4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9</w:t>
            </w:r>
          </w:p>
        </w:tc>
      </w:tr>
      <w:tr w:rsidR="00556300" w:rsidRPr="00556300" w:rsidTr="00E3273E">
        <w:trPr>
          <w:trHeight w:val="405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Female diseases , number (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4006 (33.8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3040 (34.2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5</w:t>
            </w: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Blood pressure and blood test at assessment visit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       Cardiovascular related trait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        Systolic blood pressure (mmHg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.63 (17.93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.44 (17.7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0</w:t>
            </w: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        Diastolic blood pressure (mmHg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73.51 (11.01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73.36 (11.0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8</w:t>
            </w: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        Total cholesterol (mg/dL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5.69 (35.84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5.61 (36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5</w:t>
            </w: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        Triglyceride (mg/dL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.77 (95.43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.35 (96.4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8</w:t>
            </w: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        Low-density lipoprotein cholesterol (mg/dL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1.07 (31.77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1.06 (31.7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0</w:t>
            </w: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        High-density lipoprotein cholesterol (mg/dL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54.34 (13.43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54.37 (13.5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4</w:t>
            </w: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       Glucose-related trait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        Fasting glucose (mg/dL), mean (SD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95.97 (20.56)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95.99 (20.8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0</w:t>
            </w:r>
          </w:p>
        </w:tc>
      </w:tr>
      <w:tr w:rsidR="00556300" w:rsidRPr="00556300" w:rsidTr="00E3273E">
        <w:trPr>
          <w:trHeight w:val="420"/>
        </w:trPr>
        <w:tc>
          <w:tcPr>
            <w:tcW w:w="3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        HbA1c (%), mean (SD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5.77 (0.80)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5.77 (0.8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00" w:rsidRPr="00167896" w:rsidRDefault="00556300" w:rsidP="00E327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6789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6</w:t>
            </w:r>
          </w:p>
        </w:tc>
      </w:tr>
      <w:tr w:rsidR="00556300" w:rsidRPr="00556300" w:rsidTr="00E3273E">
        <w:trPr>
          <w:trHeight w:val="4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, number; SD, standard deviation. </w:t>
            </w:r>
          </w:p>
        </w:tc>
      </w:tr>
      <w:tr w:rsidR="00556300" w:rsidRPr="00556300" w:rsidTr="00E3273E">
        <w:trPr>
          <w:trHeight w:val="110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ge was recorded as a value in years old; educational attainment was recorded as a value ranging from 1 to 7 (1 indicates the lowest level and 7 is the highest level); diet for vegetables was recorded as a value ranging from 1 to 6 (1 indicates the highest level and 7 is the lowest level). </w:t>
            </w:r>
          </w:p>
        </w:tc>
      </w:tr>
      <w:tr w:rsidR="00556300" w:rsidRPr="00556300" w:rsidTr="00E3273E">
        <w:trPr>
          <w:trHeight w:val="70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300" w:rsidRPr="00556300" w:rsidRDefault="00556300" w:rsidP="00E3273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630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Drinking means current drinking at least 6 months; smoking means current smoking at least 6 months; regular exercise means current regular exercise at least 6 months; diet for vegetables means current diet for vegetables at least for 6 months. </w:t>
            </w:r>
          </w:p>
        </w:tc>
      </w:tr>
    </w:tbl>
    <w:p w:rsidR="00FD14DB" w:rsidRPr="00556300" w:rsidRDefault="00FD14DB"/>
    <w:sectPr w:rsidR="00FD14DB" w:rsidRPr="00556300" w:rsidSect="0055630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1773" w:rsidRDefault="008E1773" w:rsidP="003768AC">
      <w:r>
        <w:separator/>
      </w:r>
    </w:p>
  </w:endnote>
  <w:endnote w:type="continuationSeparator" w:id="0">
    <w:p w:rsidR="008E1773" w:rsidRDefault="008E1773" w:rsidP="0037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1773" w:rsidRDefault="008E1773" w:rsidP="003768AC">
      <w:r>
        <w:separator/>
      </w:r>
    </w:p>
  </w:footnote>
  <w:footnote w:type="continuationSeparator" w:id="0">
    <w:p w:rsidR="008E1773" w:rsidRDefault="008E1773" w:rsidP="00376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300"/>
    <w:rsid w:val="000C580B"/>
    <w:rsid w:val="00167896"/>
    <w:rsid w:val="003768AC"/>
    <w:rsid w:val="003B6268"/>
    <w:rsid w:val="00511C24"/>
    <w:rsid w:val="00551F4F"/>
    <w:rsid w:val="00552EDA"/>
    <w:rsid w:val="00556300"/>
    <w:rsid w:val="005616BE"/>
    <w:rsid w:val="0078388F"/>
    <w:rsid w:val="008E1773"/>
    <w:rsid w:val="0096339C"/>
    <w:rsid w:val="00E07CA5"/>
    <w:rsid w:val="00FD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AF5F1E-DF2A-4572-B443-52C698B01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630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8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768A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768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768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Ying-Ju Lin</cp:lastModifiedBy>
  <cp:revision>14</cp:revision>
  <dcterms:created xsi:type="dcterms:W3CDTF">2022-04-01T10:25:00Z</dcterms:created>
  <dcterms:modified xsi:type="dcterms:W3CDTF">2022-06-01T11:44:00Z</dcterms:modified>
</cp:coreProperties>
</file>